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B6889" w14:textId="74A2BA00" w:rsidR="00EB1642" w:rsidRPr="00991AEA" w:rsidRDefault="00991AEA">
      <w:pPr>
        <w:rPr>
          <w:b/>
          <w:bCs/>
        </w:rPr>
      </w:pPr>
      <w:r w:rsidRPr="00991AEA">
        <w:rPr>
          <w:b/>
          <w:bCs/>
        </w:rPr>
        <w:t>Supplementary Table 1</w:t>
      </w:r>
    </w:p>
    <w:p w14:paraId="7718CEA5" w14:textId="77777777" w:rsidR="00991AEA" w:rsidRPr="00991AEA" w:rsidRDefault="00991AEA">
      <w:pPr>
        <w:rPr>
          <w:b/>
          <w:bCs/>
        </w:rPr>
      </w:pPr>
      <w:r w:rsidRPr="00991AEA">
        <w:rPr>
          <w:b/>
          <w:bCs/>
        </w:rPr>
        <w:t xml:space="preserve">Summary of Too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16547A" w14:paraId="4D1565E9" w14:textId="77777777" w:rsidTr="00991AEA">
        <w:tc>
          <w:tcPr>
            <w:tcW w:w="3005" w:type="dxa"/>
          </w:tcPr>
          <w:p w14:paraId="2F7DC5B1" w14:textId="7021E437" w:rsidR="0016547A" w:rsidRPr="00991AEA" w:rsidRDefault="0016547A">
            <w:pPr>
              <w:rPr>
                <w:b/>
                <w:bCs/>
              </w:rPr>
            </w:pPr>
            <w:r w:rsidRPr="00991AEA">
              <w:rPr>
                <w:b/>
                <w:bCs/>
              </w:rPr>
              <w:t>Tool</w:t>
            </w:r>
          </w:p>
        </w:tc>
        <w:tc>
          <w:tcPr>
            <w:tcW w:w="3005" w:type="dxa"/>
          </w:tcPr>
          <w:p w14:paraId="0715DE1D" w14:textId="70A5FC92" w:rsidR="0016547A" w:rsidRPr="00991AEA" w:rsidRDefault="0016547A">
            <w:pPr>
              <w:rPr>
                <w:b/>
                <w:bCs/>
              </w:rPr>
            </w:pPr>
            <w:r w:rsidRPr="00991AEA">
              <w:rPr>
                <w:b/>
                <w:bCs/>
              </w:rPr>
              <w:t>Domains tested</w:t>
            </w:r>
          </w:p>
        </w:tc>
      </w:tr>
      <w:tr w:rsidR="0016547A" w14:paraId="0D4E7DBC" w14:textId="77777777" w:rsidTr="00991AEA">
        <w:tc>
          <w:tcPr>
            <w:tcW w:w="3005" w:type="dxa"/>
          </w:tcPr>
          <w:p w14:paraId="48F37DE0" w14:textId="4C44DD6E" w:rsidR="0016547A" w:rsidRPr="00641E13" w:rsidRDefault="0016547A">
            <w:pPr>
              <w:rPr>
                <w:b/>
                <w:bCs/>
              </w:rPr>
            </w:pPr>
            <w:r w:rsidRPr="00641E13">
              <w:rPr>
                <w:b/>
                <w:bCs/>
              </w:rPr>
              <w:t>FACT-ES</w:t>
            </w:r>
          </w:p>
        </w:tc>
        <w:tc>
          <w:tcPr>
            <w:tcW w:w="3005" w:type="dxa"/>
          </w:tcPr>
          <w:p w14:paraId="4030D93C" w14:textId="35CA0F26" w:rsidR="0016547A" w:rsidRDefault="0016547A">
            <w:r>
              <w:t>Physical Well-being</w:t>
            </w:r>
          </w:p>
        </w:tc>
      </w:tr>
      <w:tr w:rsidR="0016547A" w14:paraId="6805BBF7" w14:textId="77777777" w:rsidTr="00991AEA">
        <w:tc>
          <w:tcPr>
            <w:tcW w:w="3005" w:type="dxa"/>
          </w:tcPr>
          <w:p w14:paraId="173A5643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340C0E53" w14:textId="0D47191E" w:rsidR="0016547A" w:rsidRDefault="0016547A">
            <w:r>
              <w:t>Social Well-being</w:t>
            </w:r>
          </w:p>
        </w:tc>
      </w:tr>
      <w:tr w:rsidR="0016547A" w14:paraId="1E32D5CF" w14:textId="77777777" w:rsidTr="00991AEA">
        <w:tc>
          <w:tcPr>
            <w:tcW w:w="3005" w:type="dxa"/>
          </w:tcPr>
          <w:p w14:paraId="3F08D0C4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503DC778" w14:textId="1A5A51D4" w:rsidR="0016547A" w:rsidRDefault="0016547A">
            <w:r>
              <w:t>Emotional Well-being</w:t>
            </w:r>
          </w:p>
        </w:tc>
      </w:tr>
      <w:tr w:rsidR="0016547A" w14:paraId="5337D713" w14:textId="77777777" w:rsidTr="00991AEA">
        <w:tc>
          <w:tcPr>
            <w:tcW w:w="3005" w:type="dxa"/>
          </w:tcPr>
          <w:p w14:paraId="1F412C8F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225732EE" w14:textId="0B08FF0E" w:rsidR="0016547A" w:rsidRDefault="0016547A">
            <w:r>
              <w:t>Functional Well-being</w:t>
            </w:r>
          </w:p>
        </w:tc>
      </w:tr>
      <w:tr w:rsidR="0016547A" w14:paraId="185483F4" w14:textId="77777777" w:rsidTr="00991AEA">
        <w:tc>
          <w:tcPr>
            <w:tcW w:w="3005" w:type="dxa"/>
          </w:tcPr>
          <w:p w14:paraId="466DC986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7CD8E97A" w14:textId="47B8860D" w:rsidR="0016547A" w:rsidRDefault="0016547A">
            <w:r>
              <w:t>Endocrine subscale</w:t>
            </w:r>
          </w:p>
        </w:tc>
      </w:tr>
      <w:tr w:rsidR="0016547A" w14:paraId="6C73168C" w14:textId="77777777" w:rsidTr="00991AEA">
        <w:tc>
          <w:tcPr>
            <w:tcW w:w="3005" w:type="dxa"/>
          </w:tcPr>
          <w:p w14:paraId="2E743D9D" w14:textId="2704F7DA" w:rsidR="0016547A" w:rsidRPr="00641E13" w:rsidRDefault="0016547A">
            <w:pPr>
              <w:rPr>
                <w:b/>
                <w:bCs/>
              </w:rPr>
            </w:pPr>
            <w:r w:rsidRPr="00641E13">
              <w:rPr>
                <w:b/>
                <w:bCs/>
              </w:rPr>
              <w:t>EORTC</w:t>
            </w:r>
          </w:p>
        </w:tc>
        <w:tc>
          <w:tcPr>
            <w:tcW w:w="3005" w:type="dxa"/>
          </w:tcPr>
          <w:p w14:paraId="3C6C7365" w14:textId="7EECCBDB" w:rsidR="0016547A" w:rsidRDefault="0016547A"/>
        </w:tc>
      </w:tr>
      <w:tr w:rsidR="0016547A" w14:paraId="733C4524" w14:textId="77777777" w:rsidTr="00991AEA">
        <w:tc>
          <w:tcPr>
            <w:tcW w:w="3005" w:type="dxa"/>
          </w:tcPr>
          <w:p w14:paraId="7E42867C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592E4D83" w14:textId="7BC3DB95" w:rsidR="0016547A" w:rsidRDefault="0016547A">
            <w:r>
              <w:t>Global Health Status</w:t>
            </w:r>
          </w:p>
        </w:tc>
      </w:tr>
      <w:tr w:rsidR="0016547A" w14:paraId="3E69DAF7" w14:textId="77777777" w:rsidTr="00991AEA">
        <w:tc>
          <w:tcPr>
            <w:tcW w:w="3005" w:type="dxa"/>
          </w:tcPr>
          <w:p w14:paraId="349CD88C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002C4C54" w14:textId="525D7C25" w:rsidR="0016547A" w:rsidRDefault="0016547A">
            <w:r>
              <w:t>Physical Functioning</w:t>
            </w:r>
          </w:p>
        </w:tc>
      </w:tr>
      <w:tr w:rsidR="0016547A" w14:paraId="444EB207" w14:textId="77777777" w:rsidTr="00991AEA">
        <w:tc>
          <w:tcPr>
            <w:tcW w:w="3005" w:type="dxa"/>
          </w:tcPr>
          <w:p w14:paraId="3D511BA0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6B9DAF40" w14:textId="0AE6D07C" w:rsidR="0016547A" w:rsidRDefault="0016547A">
            <w:r>
              <w:t>Role Functioning</w:t>
            </w:r>
          </w:p>
        </w:tc>
      </w:tr>
      <w:tr w:rsidR="0016547A" w14:paraId="1AA4E719" w14:textId="77777777" w:rsidTr="00991AEA">
        <w:tc>
          <w:tcPr>
            <w:tcW w:w="3005" w:type="dxa"/>
          </w:tcPr>
          <w:p w14:paraId="27806A70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048011E0" w14:textId="61AF0B34" w:rsidR="0016547A" w:rsidRDefault="0016547A">
            <w:r>
              <w:t>Emotional Functioning</w:t>
            </w:r>
          </w:p>
        </w:tc>
      </w:tr>
      <w:tr w:rsidR="0016547A" w14:paraId="1BA37038" w14:textId="77777777" w:rsidTr="00991AEA">
        <w:tc>
          <w:tcPr>
            <w:tcW w:w="3005" w:type="dxa"/>
          </w:tcPr>
          <w:p w14:paraId="10F862F9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23F9A3A1" w14:textId="25E29D2F" w:rsidR="0016547A" w:rsidRDefault="0016547A">
            <w:r>
              <w:t>Cognitive Functioning</w:t>
            </w:r>
          </w:p>
        </w:tc>
      </w:tr>
      <w:tr w:rsidR="0016547A" w14:paraId="435F962F" w14:textId="77777777" w:rsidTr="00991AEA">
        <w:tc>
          <w:tcPr>
            <w:tcW w:w="3005" w:type="dxa"/>
          </w:tcPr>
          <w:p w14:paraId="0AD9B054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5C4E502A" w14:textId="21CB2F15" w:rsidR="0016547A" w:rsidRDefault="0016547A">
            <w:r>
              <w:t>Social Functioning</w:t>
            </w:r>
          </w:p>
        </w:tc>
      </w:tr>
      <w:tr w:rsidR="0016547A" w14:paraId="61A61557" w14:textId="77777777" w:rsidTr="00991AEA">
        <w:tc>
          <w:tcPr>
            <w:tcW w:w="3005" w:type="dxa"/>
          </w:tcPr>
          <w:p w14:paraId="1CB56FA6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7788ECB2" w14:textId="77777777" w:rsidR="0016547A" w:rsidRDefault="0016547A"/>
        </w:tc>
      </w:tr>
      <w:tr w:rsidR="0016547A" w14:paraId="39798AD0" w14:textId="77777777" w:rsidTr="00991AEA">
        <w:tc>
          <w:tcPr>
            <w:tcW w:w="3005" w:type="dxa"/>
          </w:tcPr>
          <w:p w14:paraId="5BA43559" w14:textId="0F861D41" w:rsidR="0016547A" w:rsidRPr="00641E13" w:rsidRDefault="0016547A">
            <w:pPr>
              <w:rPr>
                <w:b/>
                <w:bCs/>
              </w:rPr>
            </w:pPr>
            <w:r w:rsidRPr="00641E13">
              <w:rPr>
                <w:b/>
                <w:bCs/>
              </w:rPr>
              <w:t>Social Support Survey</w:t>
            </w:r>
          </w:p>
        </w:tc>
        <w:tc>
          <w:tcPr>
            <w:tcW w:w="3005" w:type="dxa"/>
          </w:tcPr>
          <w:p w14:paraId="459F73A5" w14:textId="3059EC5D" w:rsidR="0016547A" w:rsidRDefault="0016547A">
            <w:r>
              <w:t>Social Support</w:t>
            </w:r>
          </w:p>
        </w:tc>
      </w:tr>
      <w:tr w:rsidR="0016547A" w14:paraId="016412DA" w14:textId="77777777" w:rsidTr="00991AEA">
        <w:tc>
          <w:tcPr>
            <w:tcW w:w="3005" w:type="dxa"/>
          </w:tcPr>
          <w:p w14:paraId="3DE19AA4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12F6547B" w14:textId="77777777" w:rsidR="0016547A" w:rsidRDefault="0016547A"/>
        </w:tc>
      </w:tr>
      <w:tr w:rsidR="0016547A" w14:paraId="45F33CB5" w14:textId="77777777" w:rsidTr="00991AEA">
        <w:tc>
          <w:tcPr>
            <w:tcW w:w="3005" w:type="dxa"/>
          </w:tcPr>
          <w:p w14:paraId="59E83F19" w14:textId="1FD2443B" w:rsidR="0016547A" w:rsidRPr="00641E13" w:rsidRDefault="0016547A">
            <w:pPr>
              <w:rPr>
                <w:b/>
                <w:bCs/>
              </w:rPr>
            </w:pPr>
            <w:r w:rsidRPr="00641E13">
              <w:rPr>
                <w:b/>
                <w:bCs/>
              </w:rPr>
              <w:t>Brief Cope</w:t>
            </w:r>
          </w:p>
        </w:tc>
        <w:tc>
          <w:tcPr>
            <w:tcW w:w="3005" w:type="dxa"/>
          </w:tcPr>
          <w:p w14:paraId="3DC98477" w14:textId="5AB60283" w:rsidR="0016547A" w:rsidRDefault="0016547A">
            <w:r>
              <w:t>Avoidant</w:t>
            </w:r>
          </w:p>
        </w:tc>
      </w:tr>
      <w:tr w:rsidR="0016547A" w14:paraId="3E2DC543" w14:textId="77777777" w:rsidTr="00991AEA">
        <w:tc>
          <w:tcPr>
            <w:tcW w:w="3005" w:type="dxa"/>
          </w:tcPr>
          <w:p w14:paraId="2D55C41B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4E51045E" w14:textId="29CBBD68" w:rsidR="0016547A" w:rsidRDefault="0016547A">
            <w:r>
              <w:t>Approach</w:t>
            </w:r>
          </w:p>
        </w:tc>
      </w:tr>
      <w:tr w:rsidR="0016547A" w14:paraId="21AABB4A" w14:textId="77777777" w:rsidTr="00991AEA">
        <w:tc>
          <w:tcPr>
            <w:tcW w:w="3005" w:type="dxa"/>
          </w:tcPr>
          <w:p w14:paraId="46D11D89" w14:textId="77777777" w:rsidR="0016547A" w:rsidRPr="00641E13" w:rsidRDefault="0016547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5F66F59F" w14:textId="77777777" w:rsidR="0016547A" w:rsidRDefault="0016547A"/>
        </w:tc>
      </w:tr>
      <w:tr w:rsidR="0016547A" w14:paraId="3EE23CF0" w14:textId="77777777" w:rsidTr="00991AEA">
        <w:tc>
          <w:tcPr>
            <w:tcW w:w="3005" w:type="dxa"/>
          </w:tcPr>
          <w:p w14:paraId="7B750842" w14:textId="541B237C" w:rsidR="0016547A" w:rsidRPr="00641E13" w:rsidRDefault="0016547A">
            <w:pPr>
              <w:rPr>
                <w:b/>
                <w:bCs/>
              </w:rPr>
            </w:pPr>
            <w:r w:rsidRPr="00641E13">
              <w:rPr>
                <w:b/>
                <w:bCs/>
              </w:rPr>
              <w:t>Brief Resilience Scale</w:t>
            </w:r>
          </w:p>
        </w:tc>
        <w:tc>
          <w:tcPr>
            <w:tcW w:w="3005" w:type="dxa"/>
          </w:tcPr>
          <w:p w14:paraId="53CABBC5" w14:textId="09B9D5B9" w:rsidR="0016547A" w:rsidRDefault="0016547A">
            <w:r>
              <w:t>Resilience</w:t>
            </w:r>
          </w:p>
        </w:tc>
      </w:tr>
      <w:tr w:rsidR="0016547A" w14:paraId="7AD16B05" w14:textId="77777777" w:rsidTr="00991AEA">
        <w:tc>
          <w:tcPr>
            <w:tcW w:w="3005" w:type="dxa"/>
          </w:tcPr>
          <w:p w14:paraId="11ABF6EA" w14:textId="77777777" w:rsidR="0016547A" w:rsidRDefault="0016547A"/>
        </w:tc>
        <w:tc>
          <w:tcPr>
            <w:tcW w:w="3005" w:type="dxa"/>
          </w:tcPr>
          <w:p w14:paraId="0D2C3106" w14:textId="77777777" w:rsidR="0016547A" w:rsidRDefault="0016547A"/>
        </w:tc>
      </w:tr>
      <w:tr w:rsidR="0016547A" w14:paraId="3584C284" w14:textId="77777777" w:rsidTr="00991AEA">
        <w:tc>
          <w:tcPr>
            <w:tcW w:w="3005" w:type="dxa"/>
          </w:tcPr>
          <w:p w14:paraId="42DF7E6A" w14:textId="77777777" w:rsidR="0016547A" w:rsidRDefault="0016547A"/>
        </w:tc>
        <w:tc>
          <w:tcPr>
            <w:tcW w:w="3005" w:type="dxa"/>
          </w:tcPr>
          <w:p w14:paraId="1301783C" w14:textId="77777777" w:rsidR="0016547A" w:rsidRDefault="0016547A"/>
        </w:tc>
      </w:tr>
    </w:tbl>
    <w:p w14:paraId="5AB57D1F" w14:textId="5D8CA167" w:rsidR="00991AEA" w:rsidRDefault="00991AEA"/>
    <w:p w14:paraId="1E80F977" w14:textId="77777777" w:rsidR="00991AEA" w:rsidRDefault="00991AEA"/>
    <w:sectPr w:rsidR="00991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AEA"/>
    <w:rsid w:val="0016547A"/>
    <w:rsid w:val="00641E13"/>
    <w:rsid w:val="00991AEA"/>
    <w:rsid w:val="00EB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EE6C8"/>
  <w15:chartTrackingRefBased/>
  <w15:docId w15:val="{9D20C001-9A84-4D4D-9F0F-298C8474D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 Reilly</dc:creator>
  <cp:keywords/>
  <dc:description/>
  <cp:lastModifiedBy>David O Reilly</cp:lastModifiedBy>
  <cp:revision>3</cp:revision>
  <dcterms:created xsi:type="dcterms:W3CDTF">2023-11-27T19:16:00Z</dcterms:created>
  <dcterms:modified xsi:type="dcterms:W3CDTF">2023-12-01T10:24:00Z</dcterms:modified>
</cp:coreProperties>
</file>